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D38" w:rsidRPr="00477C37" w:rsidRDefault="00E63D38" w:rsidP="00E63D38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77C3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477C37">
        <w:rPr>
          <w:rFonts w:ascii="Times New Roman" w:hAnsi="Times New Roman" w:cs="Times New Roman"/>
          <w:b/>
          <w:sz w:val="24"/>
          <w:szCs w:val="24"/>
        </w:rPr>
        <w:t xml:space="preserve"> 1. Stakeholder Engagement in Comparative Effectiveness Research (SECER) Framework</w:t>
      </w:r>
    </w:p>
    <w:p w:rsidR="00E63D38" w:rsidRPr="00477C37" w:rsidRDefault="00E63D38" w:rsidP="00E63D3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355E50" wp14:editId="797007EA">
                <wp:simplePos x="0" y="0"/>
                <wp:positionH relativeFrom="column">
                  <wp:posOffset>111125</wp:posOffset>
                </wp:positionH>
                <wp:positionV relativeFrom="paragraph">
                  <wp:posOffset>161925</wp:posOffset>
                </wp:positionV>
                <wp:extent cx="5048250" cy="5969635"/>
                <wp:effectExtent l="6350" t="3175" r="12700" b="8890"/>
                <wp:wrapNone/>
                <wp:docPr id="1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48250" cy="5969635"/>
                          <a:chOff x="0" y="0"/>
                          <a:chExt cx="50482" cy="61626"/>
                        </a:xfrm>
                      </wpg:grpSpPr>
                      <wps:wsp>
                        <wps:cNvPr id="2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571" y="4000"/>
                            <a:ext cx="12954" cy="333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INPU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18859" y="3429"/>
                            <a:ext cx="31623" cy="714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63D38" w:rsidRPr="00F85C7E" w:rsidRDefault="00E63D38" w:rsidP="00E63D3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/>
                                <w:ind w:left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85C7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takeholder preferences, values, and experiences in different  models of CGA</w:t>
                              </w:r>
                            </w:p>
                            <w:p w:rsidR="00E63D38" w:rsidRPr="00F85C7E" w:rsidRDefault="00E63D38" w:rsidP="00E63D3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/>
                                <w:ind w:left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F85C7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nformation derived from the literatu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23336" y="0"/>
                            <a:ext cx="20545" cy="266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Types of Evid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6573"/>
                            <a:ext cx="13144" cy="400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METHO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190" y="36576"/>
                            <a:ext cx="13145" cy="400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OUTPU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16573"/>
                            <a:ext cx="31432" cy="14596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63D38" w:rsidRPr="00F85C7E" w:rsidRDefault="00E63D38" w:rsidP="00E63D3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F85C7E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  <w:t>Quantitative</w:t>
                              </w:r>
                            </w:p>
                            <w:p w:rsidR="00E63D38" w:rsidRPr="00F85C7E" w:rsidRDefault="00E63D38" w:rsidP="00E63D3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59" w:lineRule="auto"/>
                                <w:ind w:left="360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F85C7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Delphi exercise (Part 2)</w:t>
                              </w:r>
                            </w:p>
                            <w:p w:rsidR="00E63D38" w:rsidRPr="00F85C7E" w:rsidRDefault="00E63D38" w:rsidP="00E63D3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59" w:lineRule="auto"/>
                                <w:ind w:left="360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F85C7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ross sectional survey (Part 2)</w:t>
                              </w:r>
                            </w:p>
                            <w:p w:rsidR="00E63D38" w:rsidRPr="00F85C7E" w:rsidRDefault="00E63D38" w:rsidP="00E63D3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F85C7E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  <w:t>Qualitative</w:t>
                              </w:r>
                            </w:p>
                            <w:p w:rsidR="00E63D38" w:rsidRPr="00F85C7E" w:rsidRDefault="00E63D38" w:rsidP="00E63D38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160" w:line="259" w:lineRule="auto"/>
                                <w:ind w:left="360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  <w:u w:val="single"/>
                                </w:rPr>
                              </w:pPr>
                              <w:r w:rsidRPr="00F85C7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minal Group technique (Part 3)</w:t>
                              </w:r>
                            </w:p>
                            <w:p w:rsidR="00E63D38" w:rsidRPr="00F85C7E" w:rsidRDefault="00E63D38" w:rsidP="00E63D3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18859" y="36001"/>
                            <a:ext cx="31242" cy="10506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63D38" w:rsidRPr="00597ECC" w:rsidRDefault="00E63D38" w:rsidP="00E63D3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/>
                                <w:ind w:left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7EC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election of outcomes for inclusion in systematic review (Part 2)</w:t>
                              </w:r>
                            </w:p>
                            <w:p w:rsidR="00E63D38" w:rsidRPr="00597ECC" w:rsidRDefault="00E63D38" w:rsidP="00E63D3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/>
                                <w:ind w:left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7EC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Selection of outcome measures for synthesis (Part 2)</w:t>
                              </w:r>
                            </w:p>
                            <w:p w:rsidR="00E63D38" w:rsidRPr="00597ECC" w:rsidRDefault="00E63D38" w:rsidP="00E63D38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/>
                                <w:ind w:left="36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97EC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rioritization of research findings (Phase 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2190" y="58653"/>
                            <a:ext cx="46292" cy="297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Process: </w:t>
                              </w:r>
                              <w:r w:rsidRPr="00A551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atient and public engagement questionnaire (PPEQ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21717" y="33337"/>
                            <a:ext cx="25146" cy="266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Decis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2190" y="54578"/>
                            <a:ext cx="46292" cy="2951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omparative </w:t>
                              </w: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ffectiveness </w:t>
                              </w: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esearch</w:t>
                              </w: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: </w:t>
                              </w:r>
                              <w:r w:rsidRPr="00A551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etwork meta-analysis (P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rt 2</w:t>
                              </w:r>
                              <w:r w:rsidRPr="00A5511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21717" y="11392"/>
                            <a:ext cx="25146" cy="392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Methods for combining experience and evid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13239" y="50863"/>
                            <a:ext cx="25146" cy="266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63D38" w:rsidRPr="00A55115" w:rsidRDefault="00E63D38" w:rsidP="00E63D3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5511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Straight Arrow Connector 41"/>
                        <wps:cNvCnPr>
                          <a:cxnSpLocks noChangeShapeType="1"/>
                        </wps:cNvCnPr>
                        <wps:spPr bwMode="auto">
                          <a:xfrm>
                            <a:off x="6858" y="7429"/>
                            <a:ext cx="0" cy="8287"/>
                          </a:xfrm>
                          <a:prstGeom prst="straightConnector1">
                            <a:avLst/>
                          </a:prstGeom>
                          <a:noFill/>
                          <a:ln w="381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3000" dir="5400000" rotWithShape="0">
                              <a:srgbClr val="808080">
                                <a:alpha val="34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Straight Arrow Connector 42"/>
                        <wps:cNvCnPr>
                          <a:cxnSpLocks noChangeShapeType="1"/>
                        </wps:cNvCnPr>
                        <wps:spPr bwMode="auto">
                          <a:xfrm>
                            <a:off x="6858" y="20574"/>
                            <a:ext cx="0" cy="15430"/>
                          </a:xfrm>
                          <a:prstGeom prst="straightConnector1">
                            <a:avLst/>
                          </a:prstGeom>
                          <a:noFill/>
                          <a:ln w="381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3000" dir="5400000" rotWithShape="0">
                              <a:srgbClr val="808080">
                                <a:alpha val="34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Straight Arrow Connector 47"/>
                        <wps:cNvCnPr>
                          <a:cxnSpLocks noChangeShapeType="1"/>
                        </wps:cNvCnPr>
                        <wps:spPr bwMode="auto">
                          <a:xfrm>
                            <a:off x="6858" y="40576"/>
                            <a:ext cx="0" cy="13716"/>
                          </a:xfrm>
                          <a:prstGeom prst="straightConnector1">
                            <a:avLst/>
                          </a:prstGeom>
                          <a:noFill/>
                          <a:ln w="381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3000" dir="5400000" rotWithShape="0">
                              <a:srgbClr val="808080">
                                <a:alpha val="34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48"/>
                        <wps:cNvCnPr>
                          <a:cxnSpLocks noChangeShapeType="1"/>
                        </wps:cNvCnPr>
                        <wps:spPr bwMode="auto">
                          <a:xfrm>
                            <a:off x="46863" y="10858"/>
                            <a:ext cx="0" cy="4858"/>
                          </a:xfrm>
                          <a:prstGeom prst="straightConnector1">
                            <a:avLst/>
                          </a:prstGeom>
                          <a:noFill/>
                          <a:ln w="381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 type="arrow" w="med" len="med"/>
                            <a:tailEnd type="arrow" w="med" len="med"/>
                          </a:ln>
                          <a:effectLst>
                            <a:outerShdw dist="23000" dir="5400000" rotWithShape="0">
                              <a:srgbClr val="808080">
                                <a:alpha val="34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Straight Arrow Connector 49"/>
                        <wps:cNvCnPr>
                          <a:cxnSpLocks noChangeShapeType="1"/>
                        </wps:cNvCnPr>
                        <wps:spPr bwMode="auto">
                          <a:xfrm>
                            <a:off x="21240" y="10858"/>
                            <a:ext cx="0" cy="4858"/>
                          </a:xfrm>
                          <a:prstGeom prst="straightConnector1">
                            <a:avLst/>
                          </a:prstGeom>
                          <a:noFill/>
                          <a:ln w="381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round/>
                            <a:headEnd type="arrow" w="med" len="med"/>
                            <a:tailEnd type="arrow" w="med" len="med"/>
                          </a:ln>
                          <a:effectLst>
                            <a:outerShdw dist="23000" dir="5400000" rotWithShape="0">
                              <a:srgbClr val="808080">
                                <a:alpha val="34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0" o:spid="_x0000_s1026" style="position:absolute;margin-left:8.75pt;margin-top:12.75pt;width:397.5pt;height:470.05pt;z-index:251659264;mso-height-relative:margin" coordsize="50482,616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v587QYAALo8AAAOAAAAZHJzL2Uyb0RvYy54bWzsW+GPmzYU/z5p/wPiexoMhkDUXNUml2pS&#10;t1W6m/bZBySgEswMueQ27X/f8zM4hFyW9rrRXotOygEGYz/75/d7zz9evtpvMuM+FmXK85lJXlim&#10;Eechj9J8PTN/u12OfNMoK5ZHLON5PDMf4tJ8dfXjDy93xTS2ecKzKBYGVJKX010xM5OqKqbjcRkm&#10;8YaVL3gR51C44mLDKjgV63Ek2A5q32Rj27K88Y6LqBA8jMsSri5UoXmF9a9WcVj9ulqVcWVkMxPa&#10;VuGvwN87+Tu+esmma8GKJA3rZrAntGLD0hxeqqtasIoZW5GeVLVJQ8FLvqpehHwz5qtVGsbYB+gN&#10;sTq9eSv4tsC+rKe7daHNBKbt2OnJ1Ya/3L8XRhrB2JlGzjYwRPhWw0Xb7Ir1FG55K4qb4r1QHYTD&#10;dzz8UILpxt1yeb5WNxt3u595BPWxbcXRNvuV2MgqoNfGHofgQQ9BvK+MEC66FvVteLcRQpkbeIHn&#10;uGqQwgRG8uS5MLluP6me84hne/KpMZuql2JD64bJuQGTrTzYs/w8e94krIhxmEpprNqedmPPW9m3&#10;N3xvYJPku+EmaU6j2sNlaXlplVJZ1cj5PGH5On4tBN8lMYugdQQ703pU9aGUlVwyszuBkQVjUsuq&#10;p3tja2IHLlUWcxyHHhmMTQtRVm9jvjHkwcwUACVsJ7t/V1bKts0t2HyepdEyzTI8kfCN55kw7hkA&#10;L6tUF7PtBqaEukagOU2D4LocW7wX2wjjhiuArAJHsWzXnuXGbmbCxLCU4dplpVjf6ffiK3SF7ds2&#10;aQXLTpZuZqbfaog093Ue4aJQsTRTx9CaLMfJXsIoSRjIkaj2d3u4UR7e8egBRkJwtbzAcggHCRd/&#10;msYOlpaZWf6xZSI2jeynHEYzIJTKtQhPqDux4US0S+7aJSwPoaqZWZmGOpxXav3aFiJdJ/AmZdyc&#10;vwagrVIcm0Or6nbDdO9p3jsn815hsTV7+5n4xPfdAKe+Q+1ALSLN1HdghYCGykVmQqgzTP3pp079&#10;2mcMCDhd+WFNVZ5Ur/z2RM6w3hFgw7LuIQI6K79tudRV09/2PGycdpVf98ovvUvOpZ8Bg9YLM5sC&#10;rMEpyTIJcORdfwXEptYbOxgtPX8yokvqjoKJ5Y8sErwJPIsGdLH8WzoQQqdJGkVx/i7N44YDEvpx&#10;nKBmo4q9IQvs2zcdNR9tAjZo/qNVgPx0HRei124m5eC/WrwNcNFFr98YqlfiBqwA3BPx3An6JzW3&#10;JUcmDhAIhV4gdYobNkT360Zv39g4x9tw+qNVD0RpoG9oFfAXnemvIoPenRcJFAAcAABGTscAqN1X&#10;E9U8E/f1VQEAI74BAA0vq+P2ySkAkD19CQDIRMjjPgBcgAMZBhnAEAp5kiGCeVoEg8mlAQMdDEDS&#10;tusEtKF65UCtGN6rqc7BDTjA8BsMWK41YIA9DQM6LznEAa04AFJHXQxoQ/WKAbthQq7vuZ1QgHp2&#10;UEPADlScMDChT0rhIunV6ZkBAS0EEGAfXQhgHrV3KmSTCQFeBmQHMloOjtbBDdguoRC1SCo0JLOO&#10;skHfUzJL52gGCLchrHd1dS5awecLQLiO5yHzPMHBOiD4yIu5Q0LriTxOr80DBNoQON2Id/Ri0TOR&#10;a7wYIQ7QNtjBOGCg5cWgDKOtZ8Lkhi0ZaYG2XODICTdbMc3/f92SAco17Kie7qiSU1EBKCi+xJYq&#10;cWxHiQpcy/c60VgLwwMTPQLB98RECRKYIafYySkSLYu4qQSTyiUDJW7GnOc5iMu4MKi2HPjlea4E&#10;h+E+rwWHWhqHgrvbhwLEhYos1mxWPSJPPkoZ5/kuJDohbJyc6IMg8pXxpG/7F8QRZd0X3Qklxjoj&#10;ktPKBakok3tBjg86uEdUbMf6uejDf6qfA1VprXF7RPRjVGhXJtWHIF+bmZs4AuFaDOpeeXSkukB9&#10;bS284FtQ1N0k0c6IUqkXtB0p74MTEKu5cpdOnoFC7ve0SnD8pPRTOs4jxZ5vyT+8zrIiYUoT6NAg&#10;QHILjKi+Hb2pfqfyre3mPKoIsYJr/9qnI2p71yNqLRaj18s5HXlLMnEXzmI+X5BjRYjUmXz+0tUh&#10;SHphVGpJ6NMFwYai89Lycmr3p+QjWgpxHrFaQ9IvYkHANMHtywOBriFLXOogNTjPngfMDpg9FuCf&#10;qrieLWa1fuM8ZnW2u1/MUsAs7qCcYtaZkAu7dwNmB8x+s5jVkpPzmG1nrP5/Zkw9Gdui9MSSJBm4&#10;xwloaV3wjfvZy3xY534u3wq2kl+SgC3bXFXT2IE646d9LTH1s3XDWkFzHtI6Xd+LG7alHH6AtNQG&#10;XMbpAOlnFQ3j153wgSymAeqPeeUXuO1zjJ4Pnxxf/QMAAP//AwBQSwMEFAAGAAgAAAAhANaEwNbf&#10;AAAACQEAAA8AAABkcnMvZG93bnJldi54bWxMj0FLw0AQhe+C/2EZwZvdJJJYYzalFPVUhLaCeJtm&#10;p0lodjdkt0n67x1Pepp5vMebb4rVbDox0uBbZxXEiwgE2crp1tYKPg9vD0sQPqDV2DlLCq7kYVXe&#10;3hSYazfZHY37UAsusT5HBU0IfS6lrxoy6BeuJ8veyQ0GA8uhlnrAictNJ5MoyqTB1vKFBnvaNFSd&#10;9xej4H3Caf0Yv47b82lz/T6kH1/bmJS6v5vXLyACzeEvDL/4jA4lMx3dxWovOtZPKScVJClP9pdx&#10;wstRwXOWZiDLQv7/oPwBAAD//wMAUEsBAi0AFAAGAAgAAAAhALaDOJL+AAAA4QEAABMAAAAAAAAA&#10;AAAAAAAAAAAAAFtDb250ZW50X1R5cGVzXS54bWxQSwECLQAUAAYACAAAACEAOP0h/9YAAACUAQAA&#10;CwAAAAAAAAAAAAAAAAAvAQAAX3JlbHMvLnJlbHNQSwECLQAUAAYACAAAACEAX0r+fO0GAAC6PAAA&#10;DgAAAAAAAAAAAAAAAAAuAgAAZHJzL2Uyb0RvYy54bWxQSwECLQAUAAYACAAAACEA1oTA1t8AAAAJ&#10;AQAADwAAAAAAAAAAAAAAAABHCQAAZHJzL2Rvd25yZXYueG1sUEsFBgAAAAAEAAQA8wAAAFMK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7" type="#_x0000_t202" style="position:absolute;left:571;top:4000;width:12954;height:3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i48sAA&#10;AADaAAAADwAAAGRycy9kb3ducmV2LnhtbESPQWsCMRSE74X+h/CE3mpWD2W7GkWLLUJP1dLzY/NM&#10;gpuXJUnX7b83BcHjMDPfMMv16DsxUEwusILZtAJB3Abt2Cj4Pr4/1yBSRtbYBSYFf5RgvXp8WGKj&#10;w4W/aDhkIwqEU4MKbM59I2VqLXlM09ATF+8UosdcZDRSR7wUuO/kvKpepEfHZcFiT2+W2vPh1yvY&#10;bc2raWuMdldr54bx5/RpPpR6moybBYhMY76Hb+29VjCH/yvlBsjV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hi48sAAAADaAAAADwAAAAAAAAAAAAAAAACYAgAAZHJzL2Rvd25y&#10;ZXYueG1sUEsFBgAAAAAEAAQA9QAAAIUDAAAAAA==&#10;" fillcolor="white [3201]" strokeweight=".5pt">
                  <v:textbox>
                    <w:txbxContent>
                      <w:p w:rsidR="00E63D38" w:rsidRPr="00A55115" w:rsidRDefault="00E63D38" w:rsidP="00E63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INPUTS</w:t>
                        </w:r>
                      </w:p>
                    </w:txbxContent>
                  </v:textbox>
                </v:shape>
                <v:shape id="Text Box 26" o:spid="_x0000_s1028" type="#_x0000_t202" style="position:absolute;left:18859;top:3429;width:31623;height:7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QdacEA&#10;AADaAAAADwAAAGRycy9kb3ducmV2LnhtbESPQWsCMRSE74X+h/AKvdVsW5B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VUHWnBAAAA2gAAAA8AAAAAAAAAAAAAAAAAmAIAAGRycy9kb3du&#10;cmV2LnhtbFBLBQYAAAAABAAEAPUAAACGAwAAAAA=&#10;" fillcolor="white [3201]" strokeweight=".5pt">
                  <v:textbox>
                    <w:txbxContent>
                      <w:p w:rsidR="00E63D38" w:rsidRPr="00F85C7E" w:rsidRDefault="00E63D38" w:rsidP="00E63D3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/>
                          <w:ind w:left="36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85C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takeholder preferences, values, and experiences in different  models of CGA</w:t>
                        </w:r>
                      </w:p>
                      <w:p w:rsidR="00E63D38" w:rsidRPr="00F85C7E" w:rsidRDefault="00E63D38" w:rsidP="00E63D3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/>
                          <w:ind w:left="36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F85C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Information derived from the literature</w:t>
                        </w:r>
                      </w:p>
                    </w:txbxContent>
                  </v:textbox>
                </v:shape>
                <v:shape id="Text Box 27" o:spid="_x0000_s1029" type="#_x0000_t202" style="position:absolute;left:23336;width:2054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EH4cUA&#10;AADaAAAADwAAAGRycy9kb3ducmV2LnhtbESPQWvCQBSE7wX/w/KEXkrdVGsr0VWKtCreNFXx9sg+&#10;k2D2bchuk/jv3UKhx2FmvmFmi86UoqHaFZYVvAwiEMSp1QVnCr6Tr+cJCOeRNZaWScGNHCzmvYcZ&#10;xtq2vKNm7zMRIOxiVJB7X8VSujQng25gK+LgXWxt0AdZZ1LX2Aa4KeUwit6kwYLDQo4VLXNKr/sf&#10;o+D8lJ22rlsd2tF4VH2um+T9qBOlHvvdxxSEp87/h//aG63gFX6vhBs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EQfhxQAAANoAAAAPAAAAAAAAAAAAAAAAAJgCAABkcnMv&#10;ZG93bnJldi54bWxQSwUGAAAAAAQABAD1AAAAigMAAAAA&#10;" fillcolor="white [3201]" stroked="f" strokeweight=".5pt">
                  <v:textbox>
                    <w:txbxContent>
                      <w:p w:rsidR="00E63D38" w:rsidRPr="00A55115" w:rsidRDefault="00E63D38" w:rsidP="00E63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Types of Evidence</w:t>
                        </w:r>
                      </w:p>
                    </w:txbxContent>
                  </v:textbox>
                </v:shape>
                <v:shape id="Text Box 28" o:spid="_x0000_s1030" type="#_x0000_t202" style="position:absolute;top:16573;width:13144;height:4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EghsEA&#10;AADaAAAADwAAAGRycy9kb3ducmV2LnhtbESPQWsCMRSE74X+h/AKvdVsC5V1NYotthQ8VcXzY/NM&#10;gpuXJUnX7b9vBKHHYWa+YRar0XdioJhcYAXPkwoEcRu0Y6PgsP94qkGkjKyxC0wKfinBanl/t8BG&#10;hwt/07DLRhQIpwYV2Jz7RsrUWvKYJqEnLt4pRI+5yGikjngpcN/Jl6qaSo+Oy4LFnt4ttefdj1ew&#10;eTMz09YY7abWzg3j8bQ1n0o9PozrOYhMY/4P39pfWsErXK+UG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xIIbBAAAA2gAAAA8AAAAAAAAAAAAAAAAAmAIAAGRycy9kb3du&#10;cmV2LnhtbFBLBQYAAAAABAAEAPUAAACGAwAAAAA=&#10;" fillcolor="white [3201]" strokeweight=".5pt">
                  <v:textbox>
                    <w:txbxContent>
                      <w:p w:rsidR="00E63D38" w:rsidRPr="00A55115" w:rsidRDefault="00E63D38" w:rsidP="00E63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METHODS</w:t>
                        </w:r>
                      </w:p>
                    </w:txbxContent>
                  </v:textbox>
                </v:shape>
                <v:shape id="Text Box 34" o:spid="_x0000_s1031" type="#_x0000_t202" style="position:absolute;left:190;top:36576;width:13145;height:4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O+8cAA&#10;AADaAAAADwAAAGRycy9kb3ducmV2LnhtbESPQWsCMRSE74X+h/AEbzVrD7JdjaLFlkJP1dLzY/NM&#10;gpuXJUnX9d83BcHjMDPfMKvN6DsxUEwusIL5rAJB3Abt2Cj4Pr491SBSRtbYBSYFV0qwWT8+rLDR&#10;4cJfNByyEQXCqUEFNue+kTK1ljymWeiJi3cK0WMuMhqpI14K3HfyuaoW0qPjsmCxp1dL7fnw6xXs&#10;d+bFtDVGu6+1c8P4c/o070pNJ+N2CSLTmO/hW/tDK1jA/5VyA+T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SO+8cAAAADaAAAADwAAAAAAAAAAAAAAAACYAgAAZHJzL2Rvd25y&#10;ZXYueG1sUEsFBgAAAAAEAAQA9QAAAIUDAAAAAA==&#10;" fillcolor="white [3201]" strokeweight=".5pt">
                  <v:textbox>
                    <w:txbxContent>
                      <w:p w:rsidR="00E63D38" w:rsidRPr="00A55115" w:rsidRDefault="00E63D38" w:rsidP="00E63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OUTPUTS</w:t>
                        </w:r>
                      </w:p>
                    </w:txbxContent>
                  </v:textbox>
                </v:shape>
                <v:shape id="Text Box 30" o:spid="_x0000_s1032" type="#_x0000_t202" style="position:absolute;left:19050;top:16573;width:31432;height:145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8basEA&#10;AADaAAAADwAAAGRycy9kb3ducmV2LnhtbESPQWsCMRSE74X+h/AKvdVse6jrahRbbCl4qornx+aZ&#10;BDcvS5Ku23/fCEKPw8x8wyxWo+/EQDG5wAqeJxUI4jZox0bBYf/xVINIGVljF5gU/FKC1fL+boGN&#10;Dhf+pmGXjSgQTg0qsDn3jZSpteQxTUJPXLxTiB5zkdFIHfFS4L6TL1X1Kj06LgsWe3q31J53P17B&#10;5s3MTFtjtJtaOzeMx9PWfCr1+DCu5yAyjfk/fGt/aQVTuF4pN0A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vG2rBAAAA2gAAAA8AAAAAAAAAAAAAAAAAmAIAAGRycy9kb3du&#10;cmV2LnhtbFBLBQYAAAAABAAEAPUAAACGAwAAAAA=&#10;" fillcolor="white [3201]" strokeweight=".5pt">
                  <v:textbox>
                    <w:txbxContent>
                      <w:p w:rsidR="00E63D38" w:rsidRPr="00F85C7E" w:rsidRDefault="00E63D38" w:rsidP="00E63D38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F85C7E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</w:rPr>
                          <w:t>Quantitative</w:t>
                        </w:r>
                      </w:p>
                      <w:p w:rsidR="00E63D38" w:rsidRPr="00F85C7E" w:rsidRDefault="00E63D38" w:rsidP="00E63D38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160" w:line="259" w:lineRule="auto"/>
                          <w:ind w:left="360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F85C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Delphi exercise (Part 2)</w:t>
                        </w:r>
                      </w:p>
                      <w:p w:rsidR="00E63D38" w:rsidRPr="00F85C7E" w:rsidRDefault="00E63D38" w:rsidP="00E63D38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160" w:line="259" w:lineRule="auto"/>
                          <w:ind w:left="360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F85C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ross sectional survey (Part 2)</w:t>
                        </w:r>
                      </w:p>
                      <w:p w:rsidR="00E63D38" w:rsidRPr="00F85C7E" w:rsidRDefault="00E63D38" w:rsidP="00E63D38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F85C7E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</w:rPr>
                          <w:t>Qualitative</w:t>
                        </w:r>
                      </w:p>
                      <w:p w:rsidR="00E63D38" w:rsidRPr="00F85C7E" w:rsidRDefault="00E63D38" w:rsidP="00E63D38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160" w:line="259" w:lineRule="auto"/>
                          <w:ind w:left="360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  <w:u w:val="single"/>
                          </w:rPr>
                        </w:pPr>
                        <w:r w:rsidRPr="00F85C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minal Group technique (Part 3)</w:t>
                        </w:r>
                      </w:p>
                      <w:p w:rsidR="00E63D38" w:rsidRPr="00F85C7E" w:rsidRDefault="00E63D38" w:rsidP="00E63D38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35" o:spid="_x0000_s1033" type="#_x0000_t202" style="position:absolute;left:18859;top:36001;width:31242;height:105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PGL4A&#10;AADaAAAADwAAAGRycy9kb3ducmV2LnhtbERPy2oCMRTdF/yHcIXuasYuyjg1SisqBVc+cH2ZXJPQ&#10;yc2QpOP075tFweXhvJfr0XdioJhcYAXzWQWCuA3asVFwOe9eahApI2vsApOCX0qwXk2eltjocOcj&#10;DadsRAnh1KACm3PfSJlaSx7TLPTEhbuF6DEXGI3UEe8l3HfytarepEfHpcFiTxtL7ffpxyvYfpqF&#10;aWuMdltr54bxejuYvVLP0/HjHUSmMT/E/+4vraBsLVfKDZCr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vwjxi+AAAA2gAAAA8AAAAAAAAAAAAAAAAAmAIAAGRycy9kb3ducmV2&#10;LnhtbFBLBQYAAAAABAAEAPUAAACDAwAAAAA=&#10;" fillcolor="white [3201]" strokeweight=".5pt">
                  <v:textbox>
                    <w:txbxContent>
                      <w:p w:rsidR="00E63D38" w:rsidRPr="00597ECC" w:rsidRDefault="00E63D38" w:rsidP="00E63D3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/>
                          <w:ind w:left="36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7EC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election of outcomes for inclusion in systematic review (Part 2)</w:t>
                        </w:r>
                      </w:p>
                      <w:p w:rsidR="00E63D38" w:rsidRPr="00597ECC" w:rsidRDefault="00E63D38" w:rsidP="00E63D3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/>
                          <w:ind w:left="36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7EC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election of outcome measures for synthesis (Part 2)</w:t>
                        </w:r>
                      </w:p>
                      <w:p w:rsidR="00E63D38" w:rsidRPr="00597ECC" w:rsidRDefault="00E63D38" w:rsidP="00E63D38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/>
                          <w:ind w:left="36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97EC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rioritization of research findings (Phase 3)</w:t>
                        </w:r>
                      </w:p>
                    </w:txbxContent>
                  </v:textbox>
                </v:shape>
                <v:shape id="Text Box 36" o:spid="_x0000_s1034" type="#_x0000_t202" style="position:absolute;left:2190;top:58653;width:46292;height:29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wqg8AA&#10;AADaAAAADwAAAGRycy9kb3ducmV2LnhtbESPQWsCMRSE74X+h/AEbzVrD7KuRtFiS6EntfT82DyT&#10;4OZlSdJ1+++bQsHjMDPfMOvt6DsxUEwusIL5rAJB3Abt2Cj4PL8+1SBSRtbYBSYFP5Rgu3l8WGOj&#10;w42PNJyyEQXCqUEFNue+kTK1ljymWeiJi3cJ0WMuMhqpI94K3HfyuaoW0qPjsmCxpxdL7fX07RUc&#10;9mZp2hqjPdTauWH8unyYN6Wmk3G3ApFpzPfwf/tdK1jC35Vy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Lwqg8AAAADaAAAADwAAAAAAAAAAAAAAAACYAgAAZHJzL2Rvd25y&#10;ZXYueG1sUEsFBgAAAAAEAAQA9QAAAIUDAAAAAA==&#10;" fillcolor="white [3201]" strokeweight=".5pt">
                  <v:textbox>
                    <w:txbxContent>
                      <w:p w:rsidR="00E63D38" w:rsidRPr="00A55115" w:rsidRDefault="00E63D38" w:rsidP="00E63D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Process: </w:t>
                        </w:r>
                        <w:r w:rsidRPr="00A551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atient and public engagement questionnaire (PPEQ) </w:t>
                        </w:r>
                      </w:p>
                    </w:txbxContent>
                  </v:textbox>
                </v:shape>
                <v:shape id="Text Box 39" o:spid="_x0000_s1035" type="#_x0000_t202" style="position:absolute;left:21717;top:33337;width:2514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NH2MYA&#10;AADbAAAADwAAAGRycy9kb3ducmV2LnhtbESPT2vCQBDF74LfYRnBS6mbKm0ldZUi9g+91dSW3obs&#10;mASzsyG7TeK3dw4FbzO8N+/9ZrUZXK06akPl2cDdLAFFnHtbcWHgK3u5XYIKEdli7ZkMnCnAZj0e&#10;rTC1vudP6vaxUBLCIUUDZYxNqnXIS3IYZr4hFu3oW4dR1rbQtsVewl2t50nyoB1WLA0lNrQtKT/t&#10;/5yB35vi5yMMr4d+cb9odm9d9vhtM2Omk+H5CVSkIV7N/9fvVvCFXn6RAfT6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uNH2MYAAADbAAAADwAAAAAAAAAAAAAAAACYAgAAZHJz&#10;L2Rvd25yZXYueG1sUEsFBgAAAAAEAAQA9QAAAIsDAAAAAA==&#10;" fillcolor="white [3201]" stroked="f" strokeweight=".5pt">
                  <v:textbox>
                    <w:txbxContent>
                      <w:p w:rsidR="00E63D38" w:rsidRPr="00A55115" w:rsidRDefault="00E63D38" w:rsidP="00E63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Decisions</w:t>
                        </w:r>
                      </w:p>
                    </w:txbxContent>
                  </v:textbox>
                </v:shape>
                <v:shape id="Text Box 37" o:spid="_x0000_s1036" type="#_x0000_t202" style="position:absolute;left:2190;top:54578;width:46292;height:29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vO+b8A&#10;AADbAAAADwAAAGRycy9kb3ducmV2LnhtbERPTWsCMRC9F/ofwhR6q1l7KNvVKFq0CD1VxfOwGZPg&#10;ZrIkcd3+e1Mo9DaP9znz5eg7MVBMLrCC6aQCQdwG7dgoOB62LzWIlJE1doFJwQ8lWC4eH+bY6HDj&#10;bxr22YgSwqlBBTbnvpEytZY8pknoiQt3DtFjLjAaqSPeSrjv5GtVvUmPjkuDxZ4+LLWX/dUr2KzN&#10;u2lrjHZTa+eG8XT+Mp9KPT+NqxmITGP+F/+5d7rMn8LvL+UAubg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G875vwAAANsAAAAPAAAAAAAAAAAAAAAAAJgCAABkcnMvZG93bnJl&#10;di54bWxQSwUGAAAAAAQABAD1AAAAhAMAAAAA&#10;" fillcolor="white [3201]" strokeweight=".5pt">
                  <v:textbox>
                    <w:txbxContent>
                      <w:p w:rsidR="00E63D38" w:rsidRPr="00A55115" w:rsidRDefault="00E63D38" w:rsidP="00E63D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omparative </w:t>
                        </w: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ffectiveness </w:t>
                        </w: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esearch</w:t>
                        </w: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: </w:t>
                        </w:r>
                        <w:r w:rsidRPr="00A551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etwork meta-analysis (P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rt 2</w:t>
                        </w:r>
                        <w:r w:rsidRPr="00A5511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38" o:spid="_x0000_s1037" type="#_x0000_t202" style="position:absolute;left:21717;top:11392;width:25146;height:39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18NMMA&#10;AADbAAAADwAAAGRycy9kb3ducmV2LnhtbERPS2vCQBC+C/6HZYRepG5UqiW6ioh90FuTVvE2ZMck&#10;mJ0N2W2S/vtuQfA2H99z1tveVKKlxpWWFUwnEQjizOqScwVf6cvjMwjnkTVWlknBLznYboaDNcba&#10;dvxJbeJzEULYxaig8L6OpXRZQQbdxNbEgbvYxqAPsMmlbrAL4aaSsyhaSIMlh4YCa9oXlF2TH6Pg&#10;PM5PH65//e7mT/P68Namy6NOlXoY9bsVCE+9v4tv7ncd5s/g/5dwgN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18NMMAAADbAAAADwAAAAAAAAAAAAAAAACYAgAAZHJzL2Rv&#10;d25yZXYueG1sUEsFBgAAAAAEAAQA9QAAAIgDAAAAAA==&#10;" fillcolor="white [3201]" stroked="f" strokeweight=".5pt">
                  <v:textbox>
                    <w:txbxContent>
                      <w:p w:rsidR="00E63D38" w:rsidRPr="00A55115" w:rsidRDefault="00E63D38" w:rsidP="00E63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Methods for combining experience and evidence</w:t>
                        </w:r>
                      </w:p>
                    </w:txbxContent>
                  </v:textbox>
                </v:shape>
                <v:shape id="Text Box 40" o:spid="_x0000_s1038" type="#_x0000_t202" style="position:absolute;left:13239;top:50863;width:2514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HZr8MA&#10;AADbAAAADwAAAGRycy9kb3ducmV2LnhtbERPS2vCQBC+C/0PyxS8SN1o6IPUVUTUircabeltyE6T&#10;YHY2ZNck/fduQfA2H99zZoveVKKlxpWWFUzGEQjizOqScwXHdPP0BsJ5ZI2VZVLwRw4W84fBDBNt&#10;O/6k9uBzEULYJaig8L5OpHRZQQbd2NbEgfu1jUEfYJNL3WAXwk0lp1H0Ig2WHBoKrGlVUHY+XIyC&#10;n1H+vXf99tTFz3G9/mjT1y+dKjV87JfvIDz1/i6+uXc6zI/h/5dwgJx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jHZr8MAAADbAAAADwAAAAAAAAAAAAAAAACYAgAAZHJzL2Rv&#10;d25yZXYueG1sUEsFBgAAAAAEAAQA9QAAAIgDAAAAAA==&#10;" fillcolor="white [3201]" stroked="f" strokeweight=".5pt">
                  <v:textbox>
                    <w:txbxContent>
                      <w:p w:rsidR="00E63D38" w:rsidRPr="00A55115" w:rsidRDefault="00E63D38" w:rsidP="00E63D3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A5511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Outcom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1" o:spid="_x0000_s1039" type="#_x0000_t32" style="position:absolute;left:6858;top:7429;width:0;height:828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1fQEcEAAADbAAAADwAAAGRycy9kb3ducmV2LnhtbERP22oCMRB9F/oPYQq+SM16obRboxRB&#10;EATBtX2fJuNm6WaybOK6/r0RBN/mcK6zWPWuFh21ofKsYDLOQBBrbyouFfwcN28fIEJENlh7JgVX&#10;CrBavgwWmBt/4QN1RSxFCuGQowIbY5NLGbQlh2HsG+LEnXzrMCbYltK0eEnhrpbTLHuXDitODRYb&#10;WlvS/8XZKdi7uNUTbX9n18/Znw5dN1rvTkoNX/vvLxCR+vgUP9xbk+bP4f5LOkA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LV9ARwQAAANsAAAAPAAAAAAAAAAAAAAAA&#10;AKECAABkcnMvZG93bnJldi54bWxQSwUGAAAAAAQABAD5AAAAjwMAAAAA&#10;" strokecolor="black [3200]" strokeweight="3pt">
                  <v:stroke endarrow="open"/>
                  <v:shadow on="t" opacity="22936f" origin=",.5" offset="0,.63889mm"/>
                </v:shape>
                <v:shape id="Straight Arrow Connector 42" o:spid="_x0000_s1040" type="#_x0000_t32" style="position:absolute;left:6858;top:20574;width:0;height:154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t1isAAAADbAAAADwAAAGRycy9kb3ducmV2LnhtbERP32vCMBB+F/Y/hBv4IjNVcWydUYYg&#10;CIJg3d5vydmUNZfSxFr/eyMIvt3H9/MWq97VoqM2VJ4VTMYZCGLtTcWlgp/j5u0DRIjIBmvPpOBK&#10;AVbLl8ECc+MvfKCuiKVIIRxyVGBjbHIpg7bkMIx9Q5y4k28dxgTbUpoWLync1XKaZe/SYcWpwWJD&#10;a0v6vzg7BXsXt3qi7e/s+jn706HrRuvdSanha//9BSJSH5/ih3tr0vw53H9JB8jl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QbdYrAAAAA2wAAAA8AAAAAAAAAAAAAAAAA&#10;oQIAAGRycy9kb3ducmV2LnhtbFBLBQYAAAAABAAEAPkAAACOAwAAAAA=&#10;" strokecolor="black [3200]" strokeweight="3pt">
                  <v:stroke endarrow="open"/>
                  <v:shadow on="t" opacity="22936f" origin=",.5" offset="0,.63889mm"/>
                </v:shape>
                <v:shape id="Straight Arrow Connector 47" o:spid="_x0000_s1041" type="#_x0000_t32" style="position:absolute;left:6858;top:40576;width:0;height:137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nr/cEAAADbAAAADwAAAGRycy9kb3ducmV2LnhtbERP32vCMBB+H/g/hBN8GTN1BXGdUUQY&#10;FITBqnu/JWdT1lxKE2v73y+Dwd7u4/t52/3oWjFQHxrPClbLDASx9qbhWsHl/Pa0AREissHWMymY&#10;KMB+N3vYYmH8nT9oqGItUgiHAhXYGLtCyqAtOQxL3xEn7up7hzHBvpamx3sKd618zrK1dNhwarDY&#10;0dGS/q5uTsG7i6VeafuZTy/5lw7D8Hg8XZVazMfDK4hIY/wX/7lLk+av4feXdIDc/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Uyev9wQAAANsAAAAPAAAAAAAAAAAAAAAA&#10;AKECAABkcnMvZG93bnJldi54bWxQSwUGAAAAAAQABAD5AAAAjwMAAAAA&#10;" strokecolor="black [3200]" strokeweight="3pt">
                  <v:stroke endarrow="open"/>
                  <v:shadow on="t" opacity="22936f" origin=",.5" offset="0,.63889mm"/>
                </v:shape>
                <v:shape id="Straight Arrow Connector 48" o:spid="_x0000_s1042" type="#_x0000_t32" style="position:absolute;left:46863;top:10858;width:0;height:4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oUGcAAAADbAAAADwAAAGRycy9kb3ducmV2LnhtbERPTYvCMBC9C/6HMII3TVVYl9pUVBDU&#10;27p68DY0Y1tsJqWJbf33ZmHB2zze5yTr3lSipcaVlhXMphEI4szqknMFl9/95BuE88gaK8uk4EUO&#10;1ulwkGCsbcc/1J59LkIIuxgVFN7XsZQuK8igm9qaOHB32xj0ATa51A12IdxUch5FX9JgyaGhwJp2&#10;BWWP89Mo2B6ix9Z2Zdtfb7PLwt9O9DyelBqP+s0KhKfef8T/7oMO85fw90s4QKZ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sqFBnAAAAA2wAAAA8AAAAAAAAAAAAAAAAA&#10;oQIAAGRycy9kb3ducmV2LnhtbFBLBQYAAAAABAAEAPkAAACOAwAAAAA=&#10;" strokecolor="black [3200]" strokeweight="3pt">
                  <v:stroke startarrow="open" endarrow="open"/>
                  <v:shadow on="t" opacity="22936f" origin=",.5" offset="0,.63889mm"/>
                </v:shape>
                <v:shape id="Straight Arrow Connector 49" o:spid="_x0000_s1043" type="#_x0000_t32" style="position:absolute;left:21240;top:10858;width:0;height:4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WAa8QAAADbAAAADwAAAGRycy9kb3ducmV2LnhtbESPQWvDMAyF74X9B6PBbo2TDcpI65Zl&#10;MOh6a5cechOxloTGcojdJPv302Gwm8R7eu/T7rC4Xk00hs6zgSxJQRHX3nbcGCi/PtavoEJEtth7&#10;JgM/FOCwf1jtMLd+5jNNl9goCeGQo4E2xiHXOtQtOQyJH4hF+/ajwyjr2Gg74izhrtfPabrRDjuW&#10;hhYHem+pvl3uzkBxTG+Fn7tpuVZZ+RKrE90/T8Y8PS5vW1CRlvhv/rs+WsEXWPlFBtD7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tYBrxAAAANsAAAAPAAAAAAAAAAAA&#10;AAAAAKECAABkcnMvZG93bnJldi54bWxQSwUGAAAAAAQABAD5AAAAkgMAAAAA&#10;" strokecolor="black [3200]" strokeweight="3pt">
                  <v:stroke startarrow="open" endarrow="open"/>
                  <v:shadow on="t" opacity="22936f" origin=",.5" offset="0,.63889mm"/>
                </v:shape>
              </v:group>
            </w:pict>
          </mc:Fallback>
        </mc:AlternateContent>
      </w: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</w:p>
    <w:p w:rsidR="00E63D38" w:rsidRPr="00477C37" w:rsidRDefault="00E63D38" w:rsidP="00E63D38">
      <w:pPr>
        <w:tabs>
          <w:tab w:val="left" w:pos="1110"/>
        </w:tabs>
        <w:rPr>
          <w:rFonts w:ascii="Times New Roman" w:hAnsi="Times New Roman" w:cs="Times New Roman"/>
          <w:sz w:val="24"/>
          <w:szCs w:val="24"/>
        </w:rPr>
      </w:pPr>
    </w:p>
    <w:p w:rsidR="00E63D38" w:rsidRDefault="00E63D38" w:rsidP="00E63D38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E63D38" w:rsidRPr="00477C37" w:rsidRDefault="00E63D38" w:rsidP="00E63D38">
      <w:pPr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Adapted from</w:t>
      </w:r>
      <w:r w:rsidRPr="00477C3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: </w:t>
      </w:r>
      <w:r w:rsidRPr="00477C37">
        <w:rPr>
          <w:rFonts w:ascii="Times New Roman" w:hAnsi="Times New Roman" w:cs="Times New Roman"/>
          <w:sz w:val="24"/>
          <w:szCs w:val="24"/>
        </w:rPr>
        <w:t>Deverka PA, et al. Stakeholder participation in comparative effectiveness research: defining a framework for effective engagement</w:t>
      </w:r>
      <w:r w:rsidRPr="00477C37">
        <w:rPr>
          <w:rFonts w:ascii="Times New Roman" w:hAnsi="Times New Roman" w:cs="Times New Roman"/>
          <w:i/>
          <w:sz w:val="24"/>
          <w:szCs w:val="24"/>
        </w:rPr>
        <w:t xml:space="preserve">. J Comp </w:t>
      </w:r>
      <w:proofErr w:type="spellStart"/>
      <w:r w:rsidRPr="00477C37">
        <w:rPr>
          <w:rFonts w:ascii="Times New Roman" w:hAnsi="Times New Roman" w:cs="Times New Roman"/>
          <w:i/>
          <w:sz w:val="24"/>
          <w:szCs w:val="24"/>
        </w:rPr>
        <w:t>Eff</w:t>
      </w:r>
      <w:proofErr w:type="spellEnd"/>
      <w:r w:rsidRPr="00477C37">
        <w:rPr>
          <w:rFonts w:ascii="Times New Roman" w:hAnsi="Times New Roman" w:cs="Times New Roman"/>
          <w:i/>
          <w:sz w:val="24"/>
          <w:szCs w:val="24"/>
        </w:rPr>
        <w:t xml:space="preserve"> Res</w:t>
      </w:r>
      <w:r w:rsidRPr="00477C37">
        <w:rPr>
          <w:rFonts w:ascii="Times New Roman" w:hAnsi="Times New Roman" w:cs="Times New Roman"/>
          <w:sz w:val="24"/>
          <w:szCs w:val="24"/>
        </w:rPr>
        <w:t>. 2013; 1(2): 181-194</w:t>
      </w:r>
    </w:p>
    <w:p w:rsidR="00E63D38" w:rsidRPr="00477C37" w:rsidRDefault="00E63D38" w:rsidP="00E63D38">
      <w:pPr>
        <w:tabs>
          <w:tab w:val="left" w:pos="1110"/>
        </w:tabs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ab/>
      </w:r>
    </w:p>
    <w:p w:rsidR="008B080F" w:rsidRDefault="008B080F"/>
    <w:sectPr w:rsidR="008B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E4CF6"/>
    <w:multiLevelType w:val="hybridMultilevel"/>
    <w:tmpl w:val="85CEC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A54054"/>
    <w:multiLevelType w:val="hybridMultilevel"/>
    <w:tmpl w:val="4650E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B6537C"/>
    <w:multiLevelType w:val="hybridMultilevel"/>
    <w:tmpl w:val="1A627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D38"/>
    <w:rsid w:val="008B080F"/>
    <w:rsid w:val="00E6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D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D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D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D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>St. Michael's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 Soobiah</dc:creator>
  <cp:lastModifiedBy>Charlene Soobiah</cp:lastModifiedBy>
  <cp:revision>1</cp:revision>
  <dcterms:created xsi:type="dcterms:W3CDTF">2017-02-03T15:04:00Z</dcterms:created>
  <dcterms:modified xsi:type="dcterms:W3CDTF">2017-02-03T15:05:00Z</dcterms:modified>
</cp:coreProperties>
</file>